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76878" w14:textId="77777777" w:rsidR="00222EF7" w:rsidRPr="002C19F8" w:rsidRDefault="00222EF7" w:rsidP="002C19F8">
      <w:pPr>
        <w:spacing w:after="0" w:line="240" w:lineRule="auto"/>
        <w:rPr>
          <w:rFonts w:ascii="Times New Roman" w:hAnsi="Times New Roman" w:cs="Times New Roman"/>
        </w:rPr>
      </w:pPr>
    </w:p>
    <w:p w14:paraId="7032E25C" w14:textId="2140254D" w:rsidR="00F67CD2" w:rsidRPr="002C19F8" w:rsidRDefault="00D15AC3" w:rsidP="00F67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>Additional file 27: T</w:t>
      </w:r>
      <w:r w:rsidR="00F67CD2" w:rsidRPr="002C19F8">
        <w:rPr>
          <w:rFonts w:ascii="Times New Roman" w:hAnsi="Times New Roman" w:cs="Times New Roman"/>
          <w:b/>
          <w:bCs/>
          <w:sz w:val="20"/>
          <w:szCs w:val="20"/>
        </w:rPr>
        <w:t>able S12</w:t>
      </w:r>
      <w:r w:rsidR="00F67CD2" w:rsidRPr="002C19F8">
        <w:rPr>
          <w:rFonts w:ascii="Times New Roman" w:hAnsi="Times New Roman" w:cs="Times New Roman"/>
          <w:sz w:val="20"/>
          <w:szCs w:val="20"/>
        </w:rPr>
        <w:t xml:space="preserve"> Number of deaths and total sample size for each BMI category in Table 2</w:t>
      </w:r>
      <w:bookmarkStart w:id="0" w:name="_Hlk159850572"/>
      <w:r w:rsidR="00F67CD2" w:rsidRPr="002C19F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3220"/>
        <w:gridCol w:w="2380"/>
        <w:gridCol w:w="2380"/>
        <w:gridCol w:w="2380"/>
        <w:gridCol w:w="2380"/>
      </w:tblGrid>
      <w:tr w:rsidR="00F67CD2" w:rsidRPr="002C19F8" w14:paraId="3A64F3F2" w14:textId="77777777" w:rsidTr="00F67CD2">
        <w:trPr>
          <w:trHeight w:val="255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C7F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C1D82" w14:textId="711DB851" w:rsidR="00F67CD2" w:rsidRPr="002C19F8" w:rsidRDefault="00F67CD2" w:rsidP="00F67C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 of deaths within 30 days of admission to ICU (total sample size)</w:t>
            </w:r>
          </w:p>
        </w:tc>
      </w:tr>
      <w:tr w:rsidR="00F67CD2" w:rsidRPr="002C19F8" w14:paraId="594761CE" w14:textId="77777777" w:rsidTr="00F67CD2">
        <w:trPr>
          <w:trHeight w:val="9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F5E2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FC1D2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VID-19 </w:t>
            </w:r>
            <w:proofErr w:type="spellStart"/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tients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7BF0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OVID-19 patients, before </w:t>
            </w:r>
            <w:proofErr w:type="spellStart"/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demic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68699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OVID-19 patients, during </w:t>
            </w:r>
            <w:proofErr w:type="spellStart"/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demic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80EA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OVID-19 patients, excluding bacterial </w:t>
            </w:r>
            <w:proofErr w:type="spellStart"/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neumonia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</w:tr>
      <w:tr w:rsidR="00F67CD2" w:rsidRPr="002C19F8" w14:paraId="31A79820" w14:textId="77777777" w:rsidTr="00F67CD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1B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86660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C3E80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6953B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7E562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CD2" w:rsidRPr="002C19F8" w14:paraId="0245468B" w14:textId="77777777" w:rsidTr="00F67CD2">
        <w:trPr>
          <w:trHeight w:val="25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DF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BMI categori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0EAA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912 (34,70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7AAF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637 (25,20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5ACF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92 (8,24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8D87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452 (19,535)</w:t>
            </w:r>
          </w:p>
        </w:tc>
      </w:tr>
      <w:tr w:rsidR="00F67CD2" w:rsidRPr="002C19F8" w14:paraId="1B3BE821" w14:textId="77777777" w:rsidTr="00F67CD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F8E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Underweight (&lt;18.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C3E1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 (28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6BB1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5 (1,33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541A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 (398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519C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 (1,020)</w:t>
            </w:r>
          </w:p>
        </w:tc>
      </w:tr>
      <w:tr w:rsidR="00F67CD2" w:rsidRPr="002C19F8" w14:paraId="5A44A4AA" w14:textId="77777777" w:rsidTr="00F67CD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9D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ecommended (18.5-&lt;2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CC61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708 (7,18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8FF8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309 (9,32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0CD3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6 (2,85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CAC2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817 (7,201)</w:t>
            </w:r>
          </w:p>
        </w:tc>
      </w:tr>
      <w:tr w:rsidR="00F67CD2" w:rsidRPr="002C19F8" w14:paraId="696C4B52" w14:textId="77777777" w:rsidTr="00F67CD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E17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verweight (25-&lt;3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EF4D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115 (11,069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46DF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66 (7,47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B98F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8 (2,43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7F55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98 (5,707)</w:t>
            </w:r>
          </w:p>
        </w:tc>
      </w:tr>
      <w:tr w:rsidR="00F67CD2" w:rsidRPr="002C19F8" w14:paraId="4D1642DB" w14:textId="77777777" w:rsidTr="00F67CD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98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1 (30-&lt;3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7004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653 (8,14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1E86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9 (3,76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C832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0 (1,30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FD4E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7 (2,968)</w:t>
            </w:r>
          </w:p>
        </w:tc>
      </w:tr>
      <w:tr w:rsidR="00F67CD2" w:rsidRPr="002C19F8" w14:paraId="68FA191F" w14:textId="77777777" w:rsidTr="00F67CD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F3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2 (35-&lt;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19AC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48 (4,23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BE7A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3 (1,74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2312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 (645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4966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 (1,383)</w:t>
            </w:r>
          </w:p>
        </w:tc>
      </w:tr>
      <w:tr w:rsidR="00F67CD2" w:rsidRPr="002C19F8" w14:paraId="731FB6BB" w14:textId="77777777" w:rsidTr="00F67CD2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2AD3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3+ (≥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DB6FC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88 (3,792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5C98A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5 (1,56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59640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 (610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F828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2 (1,256)</w:t>
            </w:r>
          </w:p>
        </w:tc>
      </w:tr>
    </w:tbl>
    <w:p w14:paraId="6D6803CE" w14:textId="704B232D" w:rsidR="00F67CD2" w:rsidRPr="002C19F8" w:rsidRDefault="00F67CD2" w:rsidP="00F67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>Abbreviations: BMI body mass index</w:t>
      </w:r>
      <w:bookmarkEnd w:id="0"/>
      <w:r w:rsidRPr="002C19F8">
        <w:rPr>
          <w:rFonts w:ascii="Times New Roman" w:hAnsi="Times New Roman" w:cs="Times New Roman"/>
          <w:sz w:val="20"/>
          <w:szCs w:val="20"/>
        </w:rPr>
        <w:t>, ICU intensive care unit</w:t>
      </w:r>
    </w:p>
    <w:p w14:paraId="493F71A2" w14:textId="18189C10" w:rsidR="00F67CD2" w:rsidRPr="002C19F8" w:rsidRDefault="00F67CD2" w:rsidP="00F67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C19F8">
        <w:rPr>
          <w:rFonts w:ascii="Times New Roman" w:hAnsi="Times New Roman" w:cs="Times New Roman"/>
          <w:sz w:val="20"/>
          <w:szCs w:val="20"/>
        </w:rPr>
        <w:t xml:space="preserve"> COVID-19 patients admitted between 5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C19F8">
        <w:rPr>
          <w:rFonts w:ascii="Times New Roman" w:hAnsi="Times New Roman" w:cs="Times New Roman"/>
          <w:sz w:val="20"/>
          <w:szCs w:val="20"/>
        </w:rPr>
        <w:t xml:space="preserve"> February 2020 and 1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C19F8">
        <w:rPr>
          <w:rFonts w:ascii="Times New Roman" w:hAnsi="Times New Roman" w:cs="Times New Roman"/>
          <w:sz w:val="20"/>
          <w:szCs w:val="20"/>
        </w:rPr>
        <w:t xml:space="preserve"> August 2021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19F8">
        <w:rPr>
          <w:rFonts w:ascii="Times New Roman" w:hAnsi="Times New Roman" w:cs="Times New Roman"/>
          <w:sz w:val="20"/>
          <w:szCs w:val="20"/>
        </w:rPr>
        <w:t xml:space="preserve"> Non-COVID-19 respiratory patients admitted between 1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C19F8">
        <w:rPr>
          <w:rFonts w:ascii="Times New Roman" w:hAnsi="Times New Roman" w:cs="Times New Roman"/>
          <w:sz w:val="20"/>
          <w:szCs w:val="20"/>
        </w:rPr>
        <w:t xml:space="preserve"> February 2018 and 31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C19F8">
        <w:rPr>
          <w:rFonts w:ascii="Times New Roman" w:hAnsi="Times New Roman" w:cs="Times New Roman"/>
          <w:sz w:val="20"/>
          <w:szCs w:val="20"/>
        </w:rPr>
        <w:t xml:space="preserve"> August 2019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C19F8">
        <w:rPr>
          <w:rFonts w:ascii="Times New Roman" w:hAnsi="Times New Roman" w:cs="Times New Roman"/>
          <w:sz w:val="20"/>
          <w:szCs w:val="20"/>
        </w:rPr>
        <w:t xml:space="preserve"> Non-COVID-19 respiratory patients admitted between 1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C19F8">
        <w:rPr>
          <w:rFonts w:ascii="Times New Roman" w:hAnsi="Times New Roman" w:cs="Times New Roman"/>
          <w:sz w:val="20"/>
          <w:szCs w:val="20"/>
        </w:rPr>
        <w:t xml:space="preserve"> February 2020 and 30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2C19F8">
        <w:rPr>
          <w:rFonts w:ascii="Times New Roman" w:hAnsi="Times New Roman" w:cs="Times New Roman"/>
          <w:sz w:val="20"/>
          <w:szCs w:val="20"/>
        </w:rPr>
        <w:t xml:space="preserve"> June 2021</w:t>
      </w:r>
      <w:r w:rsidRPr="002C19F8">
        <w:rPr>
          <w:rFonts w:ascii="Times New Roman" w:hAnsi="Times New Roman" w:cs="Times New Roman"/>
          <w:sz w:val="20"/>
          <w:szCs w:val="20"/>
        </w:rPr>
        <w:br/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2C19F8">
        <w:rPr>
          <w:rFonts w:ascii="Times New Roman" w:hAnsi="Times New Roman" w:cs="Times New Roman"/>
          <w:sz w:val="20"/>
          <w:szCs w:val="20"/>
        </w:rPr>
        <w:t xml:space="preserve"> Non-COVID-19 respiratory patients, excluding bacterial pneumonia, admitted between 1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C19F8">
        <w:rPr>
          <w:rFonts w:ascii="Times New Roman" w:hAnsi="Times New Roman" w:cs="Times New Roman"/>
          <w:sz w:val="20"/>
          <w:szCs w:val="20"/>
        </w:rPr>
        <w:t xml:space="preserve"> February 2018 and 31</w:t>
      </w:r>
      <w:r w:rsidRPr="002C19F8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2C19F8">
        <w:rPr>
          <w:rFonts w:ascii="Times New Roman" w:hAnsi="Times New Roman" w:cs="Times New Roman"/>
          <w:sz w:val="20"/>
          <w:szCs w:val="20"/>
        </w:rPr>
        <w:t xml:space="preserve"> August 2019</w:t>
      </w:r>
      <w:bookmarkStart w:id="1" w:name="_GoBack"/>
      <w:bookmarkEnd w:id="1"/>
    </w:p>
    <w:sectPr w:rsidR="00F67CD2" w:rsidRPr="002C19F8" w:rsidSect="001446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2EF7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024B"/>
    <w:rsid w:val="00444293"/>
    <w:rsid w:val="00446384"/>
    <w:rsid w:val="00457A61"/>
    <w:rsid w:val="00462D67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4616B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5BE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08D5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084F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26:00Z</dcterms:created>
  <dcterms:modified xsi:type="dcterms:W3CDTF">2024-09-03T08:26:00Z</dcterms:modified>
</cp:coreProperties>
</file>